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96" w:type="dxa"/>
        <w:tblInd w:w="93" w:type="dxa"/>
        <w:tblLook w:val="0000"/>
      </w:tblPr>
      <w:tblGrid>
        <w:gridCol w:w="1273"/>
        <w:gridCol w:w="916"/>
        <w:gridCol w:w="773"/>
        <w:gridCol w:w="1234"/>
        <w:gridCol w:w="1005"/>
        <w:gridCol w:w="661"/>
        <w:gridCol w:w="1234"/>
        <w:gridCol w:w="1005"/>
        <w:gridCol w:w="1295"/>
      </w:tblGrid>
      <w:tr w:rsidR="001437EC">
        <w:trPr>
          <w:trHeight w:val="255"/>
        </w:trPr>
        <w:tc>
          <w:tcPr>
            <w:tcW w:w="9396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: </w:t>
            </w:r>
            <w:r w:rsidRPr="00373558">
              <w:rPr>
                <w:rFonts w:ascii="Arial" w:hAnsi="Arial" w:cs="Arial"/>
                <w:bCs/>
                <w:sz w:val="20"/>
                <w:szCs w:val="20"/>
              </w:rPr>
              <w:t xml:space="preserve">Associations with 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BRCA1 </w:t>
            </w:r>
            <w:r w:rsidRPr="00373558">
              <w:rPr>
                <w:rFonts w:ascii="Arial" w:hAnsi="Arial" w:cs="Arial"/>
                <w:bCs/>
                <w:sz w:val="20"/>
                <w:szCs w:val="20"/>
              </w:rPr>
              <w:t>breast or ovarian cancer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risk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73558">
              <w:rPr>
                <w:rFonts w:ascii="Arial" w:hAnsi="Arial" w:cs="Arial"/>
                <w:bCs/>
                <w:sz w:val="20"/>
                <w:szCs w:val="20"/>
              </w:rPr>
              <w:t>fo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73558">
              <w:rPr>
                <w:rFonts w:ascii="Arial" w:hAnsi="Arial" w:cs="Arial"/>
                <w:bCs/>
                <w:sz w:val="20"/>
                <w:szCs w:val="20"/>
              </w:rPr>
              <w:t xml:space="preserve">SNPs </w:t>
            </w:r>
            <w:r>
              <w:rPr>
                <w:rFonts w:ascii="Arial" w:hAnsi="Arial" w:cs="Arial"/>
                <w:bCs/>
                <w:sz w:val="20"/>
                <w:szCs w:val="20"/>
              </w:rPr>
              <w:t>genotyped at stages 1, 2 and 3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01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s 1 &amp; 2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ge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l Stages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RANGE!A3:T18"/>
            <w:bookmarkEnd w:id="0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rom.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7EC" w:rsidRDefault="001437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g(HR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7EC" w:rsidRDefault="001437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g(HR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7EC" w:rsidRDefault="001437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trend</w:t>
            </w:r>
          </w:p>
        </w:tc>
      </w:tr>
      <w:tr w:rsidR="001437EC">
        <w:trPr>
          <w:trHeight w:val="255"/>
        </w:trPr>
        <w:tc>
          <w:tcPr>
            <w:tcW w:w="709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reast Cancer Associatio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22908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×10</w:t>
            </w:r>
            <w:r w:rsidRPr="00BE3F9B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66822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4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1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5×10</w:t>
            </w:r>
            <w:r w:rsidRPr="00BE3F9B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1961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3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1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8×10</w:t>
            </w:r>
            <w:r w:rsidRPr="00BE3F9B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1961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0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2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×10</w:t>
            </w:r>
            <w:r w:rsidRPr="00BE3F9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7658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5×10</w:t>
            </w:r>
            <w:r w:rsidRPr="00BE3F9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23494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7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4×10</w:t>
            </w:r>
            <w:r w:rsidRPr="00BE3F9B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16167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9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×10</w:t>
            </w:r>
            <w:r w:rsidRPr="00BE3F9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5449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7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×10</w:t>
            </w:r>
            <w:r w:rsidRPr="00BE3F9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47169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×10</w:t>
            </w:r>
            <w:r w:rsidRPr="00BE3F9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9586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7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4×10</w:t>
            </w:r>
            <w:r w:rsidRPr="00BE3F9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02529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8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2×10</w:t>
            </w:r>
            <w:r w:rsidRPr="00BE3F9B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08351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9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3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1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×10</w:t>
            </w:r>
            <w:r w:rsidRPr="00BE3F9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7EC">
        <w:trPr>
          <w:trHeight w:val="255"/>
        </w:trPr>
        <w:tc>
          <w:tcPr>
            <w:tcW w:w="709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varian Cancer Associations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9115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×10</w:t>
            </w:r>
            <w:r w:rsidRPr="00BE3F9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46911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5×10</w:t>
            </w:r>
            <w:r w:rsidRPr="00BE3F9B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1064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6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×10</w:t>
            </w:r>
            <w:r w:rsidRPr="00BE3F9B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7631303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24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4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6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00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1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×10</w:t>
            </w:r>
            <w:r w:rsidRPr="00BE3F9B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7EC" w:rsidRDefault="001437EC" w:rsidP="00525C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1832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7EC" w:rsidRDefault="001437EC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7EC" w:rsidRDefault="001437EC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0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7EC" w:rsidRDefault="001437EC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7×10</w:t>
            </w:r>
            <w:r w:rsidRPr="000B4696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7EC" w:rsidRDefault="001437EC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7EC" w:rsidRDefault="001437EC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437EC" w:rsidRDefault="001437EC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37EC" w:rsidRDefault="001437EC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6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437EC" w:rsidRDefault="001437EC" w:rsidP="00525C5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3×10</w:t>
            </w:r>
            <w:r w:rsidRPr="00BE3F9B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</w:tr>
      <w:tr w:rsidR="001437EC">
        <w:trPr>
          <w:trHeight w:val="255"/>
        </w:trPr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437EC" w:rsidRDefault="001437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A580A" w:rsidRDefault="001437EC"/>
    <w:sectPr w:rsidR="005A580A" w:rsidSect="001437EC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437EC"/>
    <w:rsid w:val="001437EC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7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rsid w:val="001437E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7E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1437EC"/>
    <w:rPr>
      <w:rFonts w:cs="Times New Roman"/>
    </w:rPr>
  </w:style>
  <w:style w:type="table" w:styleId="TableGrid">
    <w:name w:val="Table Grid"/>
    <w:basedOn w:val="TableNormal"/>
    <w:uiPriority w:val="99"/>
    <w:rsid w:val="001437EC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1437E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437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7E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437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7E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1437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7E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1437E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7EC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Mayo Clini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CF</dc:creator>
  <cp:keywords/>
  <cp:lastModifiedBy>COUCF</cp:lastModifiedBy>
  <cp:revision>1</cp:revision>
  <dcterms:created xsi:type="dcterms:W3CDTF">2012-10-17T20:50:00Z</dcterms:created>
  <dcterms:modified xsi:type="dcterms:W3CDTF">2012-10-17T20:51:00Z</dcterms:modified>
</cp:coreProperties>
</file>